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F14D7" w14:textId="0541AFCC" w:rsidR="000B727D" w:rsidRDefault="000B727D">
      <w:r>
        <w:t>S1 Table</w:t>
      </w:r>
      <w:r w:rsidR="00DE52AD">
        <w:t>.</w:t>
      </w:r>
      <w:r>
        <w:t xml:space="preserve"> Real-time PCR for Pathogenic</w:t>
      </w:r>
      <w:r w:rsidRPr="000B727D">
        <w:rPr>
          <w:i/>
        </w:rPr>
        <w:t xml:space="preserve"> Leptospira</w:t>
      </w:r>
      <w:r>
        <w:t xml:space="preserve"> spp</w:t>
      </w:r>
    </w:p>
    <w:tbl>
      <w:tblPr>
        <w:tblW w:w="7000" w:type="dxa"/>
        <w:tblInd w:w="-5" w:type="dxa"/>
        <w:tblLook w:val="04A0" w:firstRow="1" w:lastRow="0" w:firstColumn="1" w:lastColumn="0" w:noHBand="0" w:noVBand="1"/>
      </w:tblPr>
      <w:tblGrid>
        <w:gridCol w:w="1170"/>
        <w:gridCol w:w="2530"/>
        <w:gridCol w:w="1260"/>
        <w:gridCol w:w="2040"/>
      </w:tblGrid>
      <w:tr w:rsidR="000B727D" w:rsidRPr="000B727D" w14:paraId="442389DA" w14:textId="77777777" w:rsidTr="000B727D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7ABD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B727D">
              <w:rPr>
                <w:rFonts w:ascii="Calibri" w:eastAsia="Times New Roman" w:hAnsi="Calibri" w:cs="Calibri"/>
                <w:b/>
                <w:color w:val="000000"/>
              </w:rPr>
              <w:t>Animal ID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4573D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B727D">
              <w:rPr>
                <w:rFonts w:ascii="Calibri" w:eastAsia="Times New Roman" w:hAnsi="Calibri" w:cs="Calibri"/>
                <w:b/>
                <w:color w:val="000000"/>
              </w:rPr>
              <w:t>Sample timepoint (wpv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89F0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B727D">
              <w:rPr>
                <w:rFonts w:ascii="Calibri" w:eastAsia="Times New Roman" w:hAnsi="Calibri" w:cs="Calibri"/>
                <w:b/>
                <w:color w:val="000000"/>
              </w:rPr>
              <w:t>Sample typ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A0A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B727D">
              <w:rPr>
                <w:rFonts w:ascii="Calibri" w:eastAsia="Times New Roman" w:hAnsi="Calibri" w:cs="Calibri"/>
                <w:b/>
                <w:color w:val="000000"/>
              </w:rPr>
              <w:t>Real-time PCR result</w:t>
            </w:r>
          </w:p>
        </w:tc>
      </w:tr>
      <w:tr w:rsidR="000B727D" w:rsidRPr="000B727D" w14:paraId="64B3F4DC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3FD9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1E88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11D0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1A33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2523269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900F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7E1E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99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D794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14BF47F7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EAB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6E9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FB48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D8FE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7E3DFA7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158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A2C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7766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779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1A2748B3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F6E9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428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097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154F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8935CB1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BC1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A52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AB7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00B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32842061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DCB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962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D2F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544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1A767A0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87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BA4E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FF1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6E3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AC07194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61E2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DF37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F8B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D6CD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3ABB79AD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55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534A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26EF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6BC7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4531ED49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A728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840C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8405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8E7C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07B9BB81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D2E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AE8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C2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FDC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0005D3F3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EBA6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2A7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7463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E86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A731326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AF8C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7664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8436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FA0F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0.9 (neg cut off 37)</w:t>
            </w:r>
          </w:p>
        </w:tc>
      </w:tr>
      <w:tr w:rsidR="000B727D" w:rsidRPr="000B727D" w14:paraId="29592ABE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82C2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F9CF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4FE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BC6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2903B032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4C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6B4F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8E3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B52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9B4611C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35A6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FB9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7B73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9F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3CB50022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5D5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36C4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B45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AE8C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D2976E9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F8F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C7D5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1C8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70CE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40C9163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ADF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0CEE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F58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370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4C88BC12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6E7E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DFE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1ED0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F6F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7888BB7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3E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7EFF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C13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7CB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6ABC9540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C266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9182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E286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E4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408171E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A89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A73A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532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0AF5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F935D7A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C9F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E4EC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0EDF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5263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761F5D2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1664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EAF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1FFB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uri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A08C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8B32E98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66C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08D9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6E0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2244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296A6668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5748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4BB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3866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775F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427FA1D1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706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9D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2B7D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159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05632354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A5D8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DEC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108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F85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12C7F5D7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F11B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7D5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297D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459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144E2349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0011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402D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DA70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B73A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7FE2FD08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5AA0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AF5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30A4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A991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5B847D03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288C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5A73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D495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13B2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  <w:tr w:rsidR="000B727D" w:rsidRPr="000B727D" w14:paraId="10BE2B11" w14:textId="77777777" w:rsidTr="000B727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C4C5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6386" w14:textId="77777777" w:rsidR="000B727D" w:rsidRPr="000B727D" w:rsidRDefault="000B727D" w:rsidP="000B72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119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bloo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C166" w14:textId="77777777" w:rsidR="000B727D" w:rsidRPr="000B727D" w:rsidRDefault="000B727D" w:rsidP="000B7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727D">
              <w:rPr>
                <w:rFonts w:ascii="Calibri" w:eastAsia="Times New Roman" w:hAnsi="Calibri" w:cs="Calibri"/>
                <w:color w:val="000000"/>
              </w:rPr>
              <w:t>no Ct</w:t>
            </w:r>
          </w:p>
        </w:tc>
      </w:tr>
    </w:tbl>
    <w:p w14:paraId="6A86E9D0" w14:textId="77777777" w:rsidR="00226C10" w:rsidRDefault="00226C10"/>
    <w:sectPr w:rsidR="00226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27D"/>
    <w:rsid w:val="000B727D"/>
    <w:rsid w:val="00226C10"/>
    <w:rsid w:val="00CC4C04"/>
    <w:rsid w:val="00DE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F4AB5"/>
  <w15:chartTrackingRefBased/>
  <w15:docId w15:val="{6CBB77CE-ED2F-4098-9F5B-0667293C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6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mmer, Susan K.</dc:creator>
  <cp:keywords/>
  <dc:description/>
  <cp:lastModifiedBy>chn off32</cp:lastModifiedBy>
  <cp:revision>2</cp:revision>
  <dcterms:created xsi:type="dcterms:W3CDTF">2021-10-08T13:44:00Z</dcterms:created>
  <dcterms:modified xsi:type="dcterms:W3CDTF">2021-11-09T07:34:00Z</dcterms:modified>
</cp:coreProperties>
</file>